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/>
          <w:kern w:val="0"/>
          <w:sz w:val="21"/>
          <w:szCs w:val="21"/>
        </w:rPr>
      </w:pPr>
      <w:r>
        <w:rPr>
          <w:rFonts w:ascii="Times New Roman" w:hAnsi="Times New Roman"/>
          <w:b/>
          <w:bCs/>
          <w:kern w:val="0"/>
          <w:sz w:val="21"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kern w:val="0"/>
          <w:sz w:val="21"/>
          <w:szCs w:val="21"/>
          <w:lang w:val="en-US" w:eastAsia="zh-CN"/>
        </w:rPr>
        <w:t>S5</w:t>
      </w:r>
      <w:r>
        <w:rPr>
          <w:rFonts w:hint="eastAsia" w:ascii="Times New Roman" w:hAnsi="Times New Roman"/>
          <w:b/>
          <w:bCs/>
          <w:kern w:val="0"/>
          <w:sz w:val="21"/>
          <w:szCs w:val="21"/>
        </w:rPr>
        <w:t>.</w:t>
      </w:r>
      <w:r>
        <w:rPr>
          <w:rFonts w:ascii="Times New Roman" w:hAnsi="Times New Roman"/>
          <w:b/>
          <w:bCs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Primers used in this study</w:t>
      </w:r>
      <w:r>
        <w:rPr>
          <w:sz w:val="21"/>
          <w:szCs w:val="21"/>
        </w:rPr>
        <w:t>.</w:t>
      </w:r>
    </w:p>
    <w:tbl>
      <w:tblPr>
        <w:tblStyle w:val="5"/>
        <w:tblW w:w="8414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45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Nam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Usage</w:t>
            </w:r>
          </w:p>
        </w:tc>
        <w:tc>
          <w:tcPr>
            <w:tcW w:w="4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Sequence</w:t>
            </w:r>
            <w:r>
              <w:rPr>
                <w:rFonts w:hint="eastAsia" w:ascii="宋体" w:hAnsi="宋体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/>
                <w:sz w:val="21"/>
                <w:szCs w:val="21"/>
              </w:rPr>
              <w:t>5</w:t>
            </w:r>
            <w:r>
              <w:rPr>
                <w:rFonts w:hint="eastAsia" w:ascii="宋体" w:hAnsi="宋体"/>
                <w:sz w:val="21"/>
                <w:szCs w:val="21"/>
              </w:rPr>
              <w:t>’</w:t>
            </w:r>
            <w:r>
              <w:rPr>
                <w:rFonts w:hint="eastAsia" w:ascii="Times New Roman" w:hAnsi="Times New Roman"/>
                <w:sz w:val="21"/>
                <w:szCs w:val="21"/>
              </w:rPr>
              <w:t>-3</w:t>
            </w:r>
            <w:r>
              <w:rPr>
                <w:rFonts w:hint="eastAsia" w:ascii="宋体" w:hAnsi="宋体"/>
                <w:sz w:val="21"/>
                <w:szCs w:val="21"/>
              </w:rPr>
              <w:t>’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CiDUF1005HA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Gene Clone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CGCCTCCCTCGTCGACATGGATCCTTGCCCTTTCGTG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CiDUF1005HA-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Gene Clone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GATCGGGGAAATTCGAGCTCTTCGACAGGGGCAGCAAGATCA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CiDUF1005qRT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CAGCGGTGATTATGGATACGG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CiDUF1005qRT-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GCTCACCTCCACCGTAGG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AtEF1a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GAAGGGTGCCAAATGA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AtEF1a-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GAGGGAGAGAGAAAGTCAC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C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F1a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CAAAAAGTCCCCTCGTTG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C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F1a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AGCAATCGTTCTTCCTAATGATC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A2ox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GCCTGAGACTAAACCATTAT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A2ox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ATTTGAAGACCCGCC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XLA1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GGGTTACATGACAAGAAG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XLA1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CATTTTACCGTCGTATC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XLA2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CTTGTCCTTAGCAGCAG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XLA2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GGTACAAGAGCTTTATC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XLA3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GGCAAACAACAAACAAAC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XLA3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GGACTCTAGCTTTTAGCATGA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RR5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CAGAGAACATCTTGCCTCGT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RR5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GCTTCAAGCTCTCTCTTGTG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OR15B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TCTTGTATTTATTTTCCTC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OR15B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ATATCAACGACTTCTTGC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AB18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ATAATGAGGGTTTGTAACGC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AB18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CATCTCAGAACATAAAAAGAG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D26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ATTGGAAAGCAACGGGTAC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D26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TACGAGAATGTTCTATTAAGC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D29B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ACAAAACCAAGCACCTAC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D29B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TTCTGCCCGTAAGCAGT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BI1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CTCACATCTTCGTCGCTA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BI1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ACTGAATCACTTTCCCT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BI5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AACCCGTCTAGTGTAATAC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BI5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CATAGCAAACACCTGCC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BF1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AGGAGCAGGGGGTA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BF1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CTTCCCCGACCAAAC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BF2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TGGAACACAAATGGGT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BF2-</w:t>
            </w:r>
            <w:r>
              <w:rPr>
                <w:rFonts w:hint="eastAsia" w:ascii="Times New Roman" w:hAnsi="Times New Roman"/>
                <w:sz w:val="21"/>
                <w:szCs w:val="21"/>
              </w:rPr>
              <w:t>qRT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al-time PCR</w:t>
            </w:r>
          </w:p>
        </w:tc>
        <w:tc>
          <w:tcPr>
            <w:tcW w:w="45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CAGCACCAACGCCTAAA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F94"/>
    <w:rsid w:val="00147F51"/>
    <w:rsid w:val="007D126A"/>
    <w:rsid w:val="00AD4F94"/>
    <w:rsid w:val="280A5BEB"/>
    <w:rsid w:val="52F227D5"/>
    <w:rsid w:val="548A5BDE"/>
    <w:rsid w:val="64265E37"/>
    <w:rsid w:val="658B5206"/>
    <w:rsid w:val="78BE6870"/>
    <w:rsid w:val="795C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9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qFormat/>
    <w:uiPriority w:val="99"/>
    <w:rPr>
      <w:rFonts w:ascii="等线" w:hAnsi="等线" w:eastAsia="等线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49</Characters>
  <Lines>2</Lines>
  <Paragraphs>1</Paragraphs>
  <TotalTime>1</TotalTime>
  <ScaleCrop>false</ScaleCrop>
  <LinksUpToDate>false</LinksUpToDate>
  <CharactersWithSpaces>409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16:03:00Z</dcterms:created>
  <dc:creator>18447053580@163.com</dc:creator>
  <cp:lastModifiedBy>猫小田</cp:lastModifiedBy>
  <dcterms:modified xsi:type="dcterms:W3CDTF">2022-01-19T16:1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3C4589199D74BF09820E9D10F2428D8</vt:lpwstr>
  </property>
</Properties>
</file>